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883D2" w14:textId="69D23EE3" w:rsidR="009B327E" w:rsidRPr="0046749D" w:rsidRDefault="009B327E" w:rsidP="009B327E">
      <w:pPr>
        <w:spacing w:after="12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46749D">
        <w:rPr>
          <w:rFonts w:ascii="Arial" w:hAnsi="Arial" w:cs="Arial"/>
          <w:b/>
          <w:sz w:val="22"/>
          <w:szCs w:val="22"/>
        </w:rPr>
        <w:t xml:space="preserve">Table </w:t>
      </w:r>
      <w:r w:rsidR="00A42BA6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="00B06CFB">
        <w:rPr>
          <w:rFonts w:ascii="Arial" w:hAnsi="Arial" w:cs="Arial"/>
          <w:b/>
          <w:sz w:val="22"/>
          <w:szCs w:val="22"/>
        </w:rPr>
        <w:t>4</w:t>
      </w:r>
      <w:r w:rsidRPr="0046749D">
        <w:rPr>
          <w:rFonts w:ascii="Arial" w:hAnsi="Arial" w:cs="Arial"/>
          <w:b/>
          <w:sz w:val="22"/>
          <w:szCs w:val="22"/>
        </w:rPr>
        <w:t>.</w:t>
      </w:r>
      <w:r w:rsidRPr="00D75183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Number of ICAM-1+ F4/80+ macrophag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02"/>
        <w:gridCol w:w="2733"/>
        <w:gridCol w:w="2465"/>
        <w:gridCol w:w="1829"/>
        <w:gridCol w:w="1829"/>
        <w:gridCol w:w="1829"/>
        <w:gridCol w:w="1829"/>
      </w:tblGrid>
      <w:tr w:rsidR="009B327E" w:rsidRPr="00FC1BAD" w14:paraId="43DE519A" w14:textId="77777777">
        <w:trPr>
          <w:trHeight w:val="704"/>
        </w:trPr>
        <w:tc>
          <w:tcPr>
            <w:tcW w:w="2102" w:type="dxa"/>
            <w:vAlign w:val="center"/>
          </w:tcPr>
          <w:p w14:paraId="46B5DF76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733" w:type="dxa"/>
            <w:vAlign w:val="center"/>
          </w:tcPr>
          <w:p w14:paraId="4A4A9958" w14:textId="77777777" w:rsidR="009B327E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PbA </w:t>
            </w:r>
          </w:p>
          <w:p w14:paraId="2AE998E4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(Day 6-8, N = 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465" w:type="dxa"/>
            <w:vAlign w:val="center"/>
          </w:tcPr>
          <w:p w14:paraId="5E9B2716" w14:textId="77777777" w:rsidR="009B327E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/</w:t>
            </w: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FTY720 </w:t>
            </w:r>
          </w:p>
          <w:p w14:paraId="0137630B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9, N = 3)</w:t>
            </w:r>
          </w:p>
        </w:tc>
        <w:tc>
          <w:tcPr>
            <w:tcW w:w="1829" w:type="dxa"/>
            <w:vAlign w:val="center"/>
          </w:tcPr>
          <w:p w14:paraId="44DF4DA0" w14:textId="77777777" w:rsidR="009B327E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 xml:space="preserve">PyXL </w:t>
            </w:r>
          </w:p>
          <w:p w14:paraId="45B1C88B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12816">
              <w:rPr>
                <w:rFonts w:ascii="Arial" w:hAnsi="Arial" w:cs="Arial"/>
                <w:b/>
                <w:sz w:val="22"/>
                <w:szCs w:val="22"/>
              </w:rPr>
              <w:t>(Day 5, N = 3)</w:t>
            </w:r>
          </w:p>
        </w:tc>
        <w:tc>
          <w:tcPr>
            <w:tcW w:w="1829" w:type="dxa"/>
            <w:vAlign w:val="center"/>
          </w:tcPr>
          <w:p w14:paraId="5067647F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vs. PbA/FTY720</w:t>
            </w:r>
          </w:p>
        </w:tc>
        <w:tc>
          <w:tcPr>
            <w:tcW w:w="1829" w:type="dxa"/>
            <w:vAlign w:val="center"/>
          </w:tcPr>
          <w:p w14:paraId="29873A79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 vs. PyXL</w:t>
            </w:r>
          </w:p>
        </w:tc>
        <w:tc>
          <w:tcPr>
            <w:tcW w:w="1829" w:type="dxa"/>
            <w:vAlign w:val="center"/>
          </w:tcPr>
          <w:p w14:paraId="43DB01BC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bA/FTY720 vs. PyXL</w:t>
            </w:r>
          </w:p>
        </w:tc>
      </w:tr>
      <w:tr w:rsidR="009B327E" w:rsidRPr="00FC1BAD" w14:paraId="2FCD98BF" w14:textId="77777777">
        <w:trPr>
          <w:trHeight w:val="431"/>
        </w:trPr>
        <w:tc>
          <w:tcPr>
            <w:tcW w:w="2102" w:type="dxa"/>
            <w:vAlign w:val="center"/>
          </w:tcPr>
          <w:p w14:paraId="42ED65A6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5+</w:t>
            </w:r>
          </w:p>
        </w:tc>
        <w:tc>
          <w:tcPr>
            <w:tcW w:w="2733" w:type="dxa"/>
            <w:vAlign w:val="center"/>
          </w:tcPr>
          <w:p w14:paraId="28616FF1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06.0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3552.2</w:t>
            </w:r>
          </w:p>
        </w:tc>
        <w:tc>
          <w:tcPr>
            <w:tcW w:w="2465" w:type="dxa"/>
            <w:vAlign w:val="center"/>
          </w:tcPr>
          <w:p w14:paraId="3D1033D6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4.3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414.9</w:t>
            </w:r>
          </w:p>
        </w:tc>
        <w:tc>
          <w:tcPr>
            <w:tcW w:w="1829" w:type="dxa"/>
            <w:vAlign w:val="center"/>
          </w:tcPr>
          <w:p w14:paraId="31A176EE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6.7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504.1</w:t>
            </w:r>
          </w:p>
        </w:tc>
        <w:tc>
          <w:tcPr>
            <w:tcW w:w="1829" w:type="dxa"/>
            <w:vAlign w:val="center"/>
          </w:tcPr>
          <w:p w14:paraId="1A5C484D" w14:textId="77777777" w:rsidR="009B327E" w:rsidRPr="00215C9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C77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B01C77">
              <w:rPr>
                <w:rFonts w:ascii="Arial" w:eastAsia="Times New Roman" w:hAnsi="Arial" w:cs="Arial"/>
                <w:sz w:val="22"/>
                <w:szCs w:val="22"/>
              </w:rPr>
              <w:t xml:space="preserve"> &lt; 0.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829" w:type="dxa"/>
            <w:vAlign w:val="center"/>
          </w:tcPr>
          <w:p w14:paraId="614E8285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C77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B01C77">
              <w:rPr>
                <w:rFonts w:ascii="Arial" w:eastAsia="Times New Roman" w:hAnsi="Arial" w:cs="Arial"/>
                <w:sz w:val="22"/>
                <w:szCs w:val="22"/>
              </w:rPr>
              <w:t xml:space="preserve"> &lt; 0.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829" w:type="dxa"/>
            <w:vAlign w:val="center"/>
          </w:tcPr>
          <w:p w14:paraId="1BF20C46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C9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9B327E" w:rsidRPr="00FC1BAD" w14:paraId="5398394B" w14:textId="77777777">
        <w:trPr>
          <w:trHeight w:val="432"/>
        </w:trPr>
        <w:tc>
          <w:tcPr>
            <w:tcW w:w="2102" w:type="dxa"/>
            <w:vAlign w:val="center"/>
          </w:tcPr>
          <w:p w14:paraId="7D699D84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5</w:t>
            </w:r>
            <w:r w:rsidRPr="00B01C77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hi</w:t>
            </w:r>
          </w:p>
        </w:tc>
        <w:tc>
          <w:tcPr>
            <w:tcW w:w="2733" w:type="dxa"/>
            <w:vAlign w:val="center"/>
          </w:tcPr>
          <w:p w14:paraId="57CCD1C1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3.3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B54BB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95.3</w:t>
            </w:r>
          </w:p>
        </w:tc>
        <w:tc>
          <w:tcPr>
            <w:tcW w:w="2465" w:type="dxa"/>
            <w:vAlign w:val="center"/>
          </w:tcPr>
          <w:p w14:paraId="6797BC3E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5.0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298.2</w:t>
            </w:r>
          </w:p>
        </w:tc>
        <w:tc>
          <w:tcPr>
            <w:tcW w:w="1829" w:type="dxa"/>
            <w:vAlign w:val="center"/>
          </w:tcPr>
          <w:p w14:paraId="431D7C47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.0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61.6</w:t>
            </w:r>
          </w:p>
        </w:tc>
        <w:tc>
          <w:tcPr>
            <w:tcW w:w="1829" w:type="dxa"/>
            <w:vAlign w:val="center"/>
          </w:tcPr>
          <w:p w14:paraId="5D357CE5" w14:textId="77777777" w:rsidR="009B327E" w:rsidRPr="00215C9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C77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B01C77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68053382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C77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B01C77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2A95E5A8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C9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  <w:tr w:rsidR="009B327E" w:rsidRPr="00FC1BAD" w14:paraId="1A9C9EBA" w14:textId="77777777">
        <w:trPr>
          <w:trHeight w:val="432"/>
        </w:trPr>
        <w:tc>
          <w:tcPr>
            <w:tcW w:w="2102" w:type="dxa"/>
            <w:vAlign w:val="center"/>
          </w:tcPr>
          <w:p w14:paraId="11DAD53B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D45</w:t>
            </w:r>
            <w:r w:rsidRPr="00B01C77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lo</w:t>
            </w:r>
          </w:p>
        </w:tc>
        <w:tc>
          <w:tcPr>
            <w:tcW w:w="2733" w:type="dxa"/>
            <w:vAlign w:val="center"/>
          </w:tcPr>
          <w:p w14:paraId="1332E9E4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81.7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36.0</w:t>
            </w:r>
          </w:p>
        </w:tc>
        <w:tc>
          <w:tcPr>
            <w:tcW w:w="2465" w:type="dxa"/>
            <w:vAlign w:val="center"/>
          </w:tcPr>
          <w:p w14:paraId="23437ECF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9.3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2.1</w:t>
            </w:r>
          </w:p>
        </w:tc>
        <w:tc>
          <w:tcPr>
            <w:tcW w:w="1829" w:type="dxa"/>
            <w:vAlign w:val="center"/>
          </w:tcPr>
          <w:p w14:paraId="6F64A0C4" w14:textId="77777777" w:rsidR="009B327E" w:rsidRPr="00B54BB2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5.3</w:t>
            </w:r>
            <w:r w:rsidRPr="00B54BB2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6.7</w:t>
            </w:r>
          </w:p>
        </w:tc>
        <w:tc>
          <w:tcPr>
            <w:tcW w:w="1829" w:type="dxa"/>
            <w:vAlign w:val="center"/>
          </w:tcPr>
          <w:p w14:paraId="027869AE" w14:textId="77777777" w:rsidR="009B327E" w:rsidRPr="00215C9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C77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B01C77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607AF008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01C77">
              <w:rPr>
                <w:rFonts w:ascii="Arial" w:eastAsia="Times New Roman" w:hAnsi="Arial" w:cs="Arial"/>
                <w:i/>
                <w:sz w:val="22"/>
                <w:szCs w:val="22"/>
              </w:rPr>
              <w:t>P</w:t>
            </w:r>
            <w:r w:rsidRPr="00B01C77">
              <w:rPr>
                <w:rFonts w:ascii="Arial" w:eastAsia="Times New Roman" w:hAnsi="Arial" w:cs="Arial"/>
                <w:sz w:val="22"/>
                <w:szCs w:val="22"/>
              </w:rPr>
              <w:t xml:space="preserve"> &lt; 0.05</w:t>
            </w:r>
          </w:p>
        </w:tc>
        <w:tc>
          <w:tcPr>
            <w:tcW w:w="1829" w:type="dxa"/>
            <w:vAlign w:val="center"/>
          </w:tcPr>
          <w:p w14:paraId="6757491C" w14:textId="77777777" w:rsidR="009B327E" w:rsidRPr="00FC1BAD" w:rsidRDefault="009B327E" w:rsidP="000B0359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5C9D">
              <w:rPr>
                <w:rFonts w:ascii="Arial" w:eastAsia="Times New Roman" w:hAnsi="Arial" w:cs="Arial"/>
                <w:sz w:val="22"/>
                <w:szCs w:val="22"/>
              </w:rPr>
              <w:t>NS</w:t>
            </w:r>
          </w:p>
        </w:tc>
      </w:tr>
    </w:tbl>
    <w:p w14:paraId="0581FA19" w14:textId="42EF76F9" w:rsidR="009B327E" w:rsidRDefault="009B327E" w:rsidP="009B327E">
      <w:pPr>
        <w:spacing w:before="12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PbA-infected mice with </w:t>
      </w:r>
      <w:r w:rsidR="008222EF">
        <w:rPr>
          <w:rFonts w:ascii="Arial" w:hAnsi="Arial"/>
          <w:sz w:val="22"/>
          <w:szCs w:val="22"/>
        </w:rPr>
        <w:t>ECM (day 6-8; N = 3)</w:t>
      </w:r>
      <w:r>
        <w:rPr>
          <w:rFonts w:ascii="Arial" w:hAnsi="Arial"/>
          <w:sz w:val="22"/>
          <w:szCs w:val="22"/>
        </w:rPr>
        <w:t xml:space="preserve">, PbA-infected / FTY720-treated mice without neurological </w:t>
      </w:r>
      <w:r w:rsidR="008222EF">
        <w:rPr>
          <w:rFonts w:ascii="Arial" w:hAnsi="Arial"/>
          <w:sz w:val="22"/>
          <w:szCs w:val="22"/>
        </w:rPr>
        <w:t>signs (day 8 or 9; N = 3)</w:t>
      </w:r>
      <w:r>
        <w:rPr>
          <w:rFonts w:ascii="Arial" w:hAnsi="Arial"/>
          <w:sz w:val="22"/>
          <w:szCs w:val="22"/>
        </w:rPr>
        <w:t>, and PyXL-infected mice with H</w:t>
      </w:r>
      <w:r w:rsidR="008222EF">
        <w:rPr>
          <w:rFonts w:ascii="Arial" w:hAnsi="Arial"/>
          <w:sz w:val="22"/>
          <w:szCs w:val="22"/>
        </w:rPr>
        <w:t>P (day 5: N = 3)</w:t>
      </w:r>
      <w:r>
        <w:rPr>
          <w:rFonts w:ascii="Arial" w:hAnsi="Arial"/>
          <w:sz w:val="22"/>
          <w:szCs w:val="22"/>
        </w:rPr>
        <w:t xml:space="preserve"> were vascularly perfused prior to isolation</w:t>
      </w:r>
      <w:r w:rsidRPr="00A55855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of leukocytes from the cerebrum and cerebellum. Adherent cells were isolat</w:t>
      </w:r>
      <w:r w:rsidRPr="009B407D">
        <w:rPr>
          <w:rFonts w:ascii="Arial" w:hAnsi="Arial"/>
          <w:sz w:val="22"/>
          <w:szCs w:val="22"/>
        </w:rPr>
        <w:t xml:space="preserve">ed and subjected to flow cytometry. The data represent the </w:t>
      </w:r>
      <w:r>
        <w:rPr>
          <w:rFonts w:ascii="Arial" w:hAnsi="Arial"/>
          <w:sz w:val="22"/>
          <w:szCs w:val="22"/>
        </w:rPr>
        <w:t>average</w:t>
      </w:r>
      <w:r w:rsidRPr="009B407D">
        <w:rPr>
          <w:rFonts w:ascii="Arial" w:hAnsi="Arial"/>
          <w:sz w:val="22"/>
          <w:szCs w:val="22"/>
        </w:rPr>
        <w:t xml:space="preserve"> cell </w:t>
      </w:r>
      <w:r>
        <w:rPr>
          <w:rFonts w:ascii="Arial" w:hAnsi="Arial"/>
          <w:sz w:val="22"/>
          <w:szCs w:val="22"/>
        </w:rPr>
        <w:t>number</w:t>
      </w:r>
      <w:r w:rsidRPr="009B407D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per 50,000 events </w:t>
      </w:r>
      <w:r w:rsidRPr="009B407D">
        <w:rPr>
          <w:rFonts w:ascii="Arial" w:hAnsi="Arial"/>
          <w:sz w:val="22"/>
          <w:szCs w:val="22"/>
        </w:rPr>
        <w:t xml:space="preserve">± STD. </w:t>
      </w:r>
      <w:r w:rsidRPr="003D21B0">
        <w:rPr>
          <w:rFonts w:ascii="Arial" w:hAnsi="Arial"/>
          <w:sz w:val="22"/>
          <w:szCs w:val="22"/>
        </w:rPr>
        <w:t>T-test was used to determine significance</w:t>
      </w:r>
      <w:r>
        <w:rPr>
          <w:rFonts w:ascii="Arial" w:hAnsi="Arial"/>
          <w:sz w:val="22"/>
          <w:szCs w:val="22"/>
        </w:rPr>
        <w:t>s</w:t>
      </w:r>
      <w:r w:rsidRPr="003D21B0">
        <w:rPr>
          <w:rFonts w:ascii="Arial" w:hAnsi="Arial"/>
          <w:sz w:val="22"/>
          <w:szCs w:val="22"/>
        </w:rPr>
        <w:t xml:space="preserve">. </w:t>
      </w:r>
      <w:r w:rsidR="00B515C3" w:rsidRPr="00303B96">
        <w:rPr>
          <w:rFonts w:ascii="Arial" w:hAnsi="Arial"/>
          <w:sz w:val="22"/>
          <w:szCs w:val="22"/>
        </w:rPr>
        <w:t xml:space="preserve">See also </w:t>
      </w:r>
      <w:r w:rsidR="00B515C3" w:rsidRPr="00B515C3">
        <w:rPr>
          <w:rFonts w:ascii="Arial" w:hAnsi="Arial"/>
          <w:b/>
          <w:sz w:val="22"/>
          <w:szCs w:val="22"/>
        </w:rPr>
        <w:t xml:space="preserve">Figure </w:t>
      </w:r>
      <w:r w:rsidR="003C3ED7">
        <w:rPr>
          <w:rFonts w:ascii="Arial" w:hAnsi="Arial"/>
          <w:b/>
          <w:sz w:val="22"/>
          <w:szCs w:val="22"/>
        </w:rPr>
        <w:t>6</w:t>
      </w:r>
      <w:r w:rsidR="00B515C3">
        <w:rPr>
          <w:rFonts w:ascii="Arial" w:hAnsi="Arial"/>
          <w:b/>
          <w:sz w:val="22"/>
          <w:szCs w:val="22"/>
        </w:rPr>
        <w:t xml:space="preserve">A and </w:t>
      </w:r>
      <w:r w:rsidR="00E436B6">
        <w:rPr>
          <w:rFonts w:ascii="Arial" w:hAnsi="Arial"/>
          <w:b/>
          <w:sz w:val="22"/>
          <w:szCs w:val="22"/>
        </w:rPr>
        <w:t>6</w:t>
      </w:r>
      <w:r w:rsidR="00B515C3">
        <w:rPr>
          <w:rFonts w:ascii="Arial" w:hAnsi="Arial"/>
          <w:b/>
          <w:sz w:val="22"/>
          <w:szCs w:val="22"/>
        </w:rPr>
        <w:t>B.</w:t>
      </w:r>
    </w:p>
    <w:p w14:paraId="66645138" w14:textId="77777777" w:rsidR="009B327E" w:rsidRDefault="009B327E" w:rsidP="000114F6">
      <w:pPr>
        <w:spacing w:after="120"/>
        <w:rPr>
          <w:rFonts w:ascii="Arial" w:hAnsi="Arial" w:cs="Arial"/>
          <w:b/>
          <w:sz w:val="22"/>
          <w:szCs w:val="22"/>
        </w:rPr>
      </w:pPr>
    </w:p>
    <w:sectPr w:rsidR="009B327E" w:rsidSect="00F429DE">
      <w:pgSz w:w="15840" w:h="12240" w:orient="landscape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C589F" w14:textId="77777777" w:rsidR="006B41DC" w:rsidRDefault="006B41DC" w:rsidP="006B41DC">
      <w:r>
        <w:separator/>
      </w:r>
    </w:p>
  </w:endnote>
  <w:endnote w:type="continuationSeparator" w:id="0">
    <w:p w14:paraId="263D4553" w14:textId="77777777" w:rsidR="006B41DC" w:rsidRDefault="006B41DC" w:rsidP="006B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46B7E2" w14:textId="77777777" w:rsidR="006B41DC" w:rsidRDefault="006B41DC" w:rsidP="006B41DC">
      <w:r>
        <w:separator/>
      </w:r>
    </w:p>
  </w:footnote>
  <w:footnote w:type="continuationSeparator" w:id="0">
    <w:p w14:paraId="2193FE59" w14:textId="77777777" w:rsidR="006B41DC" w:rsidRDefault="006B41DC" w:rsidP="006B41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17D90"/>
    <w:multiLevelType w:val="hybridMultilevel"/>
    <w:tmpl w:val="3B50FE7A"/>
    <w:lvl w:ilvl="0" w:tplc="E1DC38FA">
      <w:start w:val="4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02&lt;/HangingIndent&gt;&lt;LineSpacing&gt;0&lt;/LineSpacing&gt;&lt;SpaceAfter&gt;0&lt;/SpaceAfter&gt;&lt;HyperlinksEnabled&gt;1&lt;/HyperlinksEnabled&gt;&lt;HyperlinksVisible&gt;0&lt;/HyperlinksVisible&gt;&lt;/ENLayout&gt;"/>
  </w:docVars>
  <w:rsids>
    <w:rsidRoot w:val="00161D7C"/>
    <w:rsid w:val="000114F6"/>
    <w:rsid w:val="00011684"/>
    <w:rsid w:val="00050FF9"/>
    <w:rsid w:val="0007085B"/>
    <w:rsid w:val="000B0359"/>
    <w:rsid w:val="000D7AD5"/>
    <w:rsid w:val="000F3C06"/>
    <w:rsid w:val="00124ADB"/>
    <w:rsid w:val="00161D7C"/>
    <w:rsid w:val="001812CD"/>
    <w:rsid w:val="0019618D"/>
    <w:rsid w:val="001E7E93"/>
    <w:rsid w:val="001F36F7"/>
    <w:rsid w:val="00220017"/>
    <w:rsid w:val="00252AC7"/>
    <w:rsid w:val="00274A5E"/>
    <w:rsid w:val="0028672A"/>
    <w:rsid w:val="002B1F9A"/>
    <w:rsid w:val="002C488D"/>
    <w:rsid w:val="00314795"/>
    <w:rsid w:val="003163B9"/>
    <w:rsid w:val="00323C6A"/>
    <w:rsid w:val="00340D98"/>
    <w:rsid w:val="00372F9A"/>
    <w:rsid w:val="003A5212"/>
    <w:rsid w:val="003C3ED7"/>
    <w:rsid w:val="003C4AF4"/>
    <w:rsid w:val="003F3EBF"/>
    <w:rsid w:val="003F60C4"/>
    <w:rsid w:val="004419D1"/>
    <w:rsid w:val="0046749D"/>
    <w:rsid w:val="00493FB3"/>
    <w:rsid w:val="004B5C4F"/>
    <w:rsid w:val="004B79FF"/>
    <w:rsid w:val="004D054F"/>
    <w:rsid w:val="004D0B25"/>
    <w:rsid w:val="00586827"/>
    <w:rsid w:val="00592716"/>
    <w:rsid w:val="005E564A"/>
    <w:rsid w:val="005F21E7"/>
    <w:rsid w:val="00603EDC"/>
    <w:rsid w:val="00652D3E"/>
    <w:rsid w:val="006708B3"/>
    <w:rsid w:val="00693AE0"/>
    <w:rsid w:val="006B41DC"/>
    <w:rsid w:val="006C021F"/>
    <w:rsid w:val="006D07A9"/>
    <w:rsid w:val="007175F3"/>
    <w:rsid w:val="00797D5A"/>
    <w:rsid w:val="007A218B"/>
    <w:rsid w:val="007B6AA2"/>
    <w:rsid w:val="007D673A"/>
    <w:rsid w:val="007E50B4"/>
    <w:rsid w:val="00806667"/>
    <w:rsid w:val="008222EF"/>
    <w:rsid w:val="0085685B"/>
    <w:rsid w:val="00866D63"/>
    <w:rsid w:val="008A2CC1"/>
    <w:rsid w:val="008B6243"/>
    <w:rsid w:val="008F72AD"/>
    <w:rsid w:val="009269A5"/>
    <w:rsid w:val="00936946"/>
    <w:rsid w:val="009426FD"/>
    <w:rsid w:val="009B327E"/>
    <w:rsid w:val="009B407D"/>
    <w:rsid w:val="009C733C"/>
    <w:rsid w:val="009E04D2"/>
    <w:rsid w:val="009F2281"/>
    <w:rsid w:val="00A07483"/>
    <w:rsid w:val="00A11DBC"/>
    <w:rsid w:val="00A1467C"/>
    <w:rsid w:val="00A42BA6"/>
    <w:rsid w:val="00A614C1"/>
    <w:rsid w:val="00A70747"/>
    <w:rsid w:val="00AA7769"/>
    <w:rsid w:val="00AD0220"/>
    <w:rsid w:val="00AE5AE8"/>
    <w:rsid w:val="00B06CFB"/>
    <w:rsid w:val="00B515C3"/>
    <w:rsid w:val="00B519D2"/>
    <w:rsid w:val="00B92B2B"/>
    <w:rsid w:val="00BC7463"/>
    <w:rsid w:val="00BE7474"/>
    <w:rsid w:val="00BF6172"/>
    <w:rsid w:val="00C65C1E"/>
    <w:rsid w:val="00C9107B"/>
    <w:rsid w:val="00CD735D"/>
    <w:rsid w:val="00CE3807"/>
    <w:rsid w:val="00D12816"/>
    <w:rsid w:val="00D33777"/>
    <w:rsid w:val="00D75183"/>
    <w:rsid w:val="00DE745D"/>
    <w:rsid w:val="00E04EA9"/>
    <w:rsid w:val="00E35B47"/>
    <w:rsid w:val="00E436B6"/>
    <w:rsid w:val="00EB72C1"/>
    <w:rsid w:val="00EC3CF5"/>
    <w:rsid w:val="00F01B86"/>
    <w:rsid w:val="00F01F52"/>
    <w:rsid w:val="00F429DE"/>
    <w:rsid w:val="00F50D61"/>
    <w:rsid w:val="00F8699D"/>
    <w:rsid w:val="00F91143"/>
    <w:rsid w:val="00FC3915"/>
    <w:rsid w:val="00FD2496"/>
    <w:rsid w:val="00FE71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9A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D7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00F5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9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9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9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1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41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1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YU School of Medicine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Frevert</dc:creator>
  <cp:lastModifiedBy>Ute Frevert</cp:lastModifiedBy>
  <cp:revision>3</cp:revision>
  <cp:lastPrinted>2014-04-18T19:48:00Z</cp:lastPrinted>
  <dcterms:created xsi:type="dcterms:W3CDTF">2014-10-24T13:51:00Z</dcterms:created>
  <dcterms:modified xsi:type="dcterms:W3CDTF">2014-10-24T13:51:00Z</dcterms:modified>
</cp:coreProperties>
</file>